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7969F" w14:textId="77777777" w:rsidR="00E629FA" w:rsidRDefault="00E629FA" w:rsidP="00E629FA">
      <w:pPr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515541120"/>
      <w:r w:rsidRPr="00E629FA">
        <w:rPr>
          <w:rFonts w:ascii="Times New Roman" w:hAnsi="Times New Roman"/>
          <w:b/>
          <w:sz w:val="28"/>
          <w:szCs w:val="20"/>
        </w:rPr>
        <w:t>S1 Table. Correlation coefficients of methylation levels with densities of genes and CGIs</w:t>
      </w:r>
    </w:p>
    <w:tbl>
      <w:tblPr>
        <w:tblW w:w="1309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984"/>
        <w:gridCol w:w="1985"/>
        <w:gridCol w:w="2096"/>
        <w:gridCol w:w="1870"/>
        <w:gridCol w:w="1849"/>
        <w:gridCol w:w="1890"/>
      </w:tblGrid>
      <w:tr w:rsidR="00E629FA" w:rsidRPr="00E629FA" w14:paraId="76881C0A" w14:textId="77777777" w:rsidTr="00E629FA">
        <w:trPr>
          <w:trHeight w:val="380"/>
        </w:trPr>
        <w:tc>
          <w:tcPr>
            <w:tcW w:w="141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5A2B3A" w14:textId="77777777" w:rsidR="00E629FA" w:rsidRPr="00E629FA" w:rsidRDefault="00E629FA" w:rsidP="00E629FA">
            <w:pPr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6065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9392543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NA methylomes</w:t>
            </w:r>
          </w:p>
        </w:tc>
        <w:tc>
          <w:tcPr>
            <w:tcW w:w="18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576955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ensities of genes</w:t>
            </w:r>
          </w:p>
        </w:tc>
        <w:tc>
          <w:tcPr>
            <w:tcW w:w="184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470D49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ensities of CGIs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798A895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 xml:space="preserve">Densities of </w:t>
            </w:r>
            <w:proofErr w:type="spellStart"/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CpHs</w:t>
            </w:r>
            <w:proofErr w:type="spellEnd"/>
          </w:p>
        </w:tc>
      </w:tr>
      <w:tr w:rsidR="00E629FA" w:rsidRPr="00E629FA" w14:paraId="44EA3F37" w14:textId="77777777" w:rsidTr="00E629FA">
        <w:trPr>
          <w:trHeight w:val="268"/>
        </w:trPr>
        <w:tc>
          <w:tcPr>
            <w:tcW w:w="141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A8A983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7BE66D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Pre-puberty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43A34A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In-puberty</w:t>
            </w:r>
          </w:p>
        </w:tc>
        <w:tc>
          <w:tcPr>
            <w:tcW w:w="2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DC107F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Post-puberty</w:t>
            </w:r>
          </w:p>
        </w:tc>
        <w:tc>
          <w:tcPr>
            <w:tcW w:w="18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719DF8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84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AC61806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C946B6E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</w:p>
        </w:tc>
      </w:tr>
      <w:tr w:rsidR="00E629FA" w:rsidRPr="00E629FA" w14:paraId="63072B0E" w14:textId="77777777" w:rsidTr="00E629FA">
        <w:trPr>
          <w:cantSplit/>
          <w:trHeight w:val="1025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987FC2A" w14:textId="77777777" w:rsidR="00E629FA" w:rsidRPr="00E629FA" w:rsidRDefault="00E629FA" w:rsidP="00E629FA">
            <w:pPr>
              <w:widowControl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NA methylomes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0E1D9A3" w14:textId="77777777" w:rsidR="00E629FA" w:rsidRPr="00E629FA" w:rsidRDefault="00E629FA" w:rsidP="00E629FA">
            <w:pPr>
              <w:widowControl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Pre-puberty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366F7CB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3CD559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56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D1B6C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58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E15CF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01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0.9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896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07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9.38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4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2124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09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3.99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4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E629FA" w:rsidRPr="00E629FA" w14:paraId="33A8F610" w14:textId="77777777" w:rsidTr="00E629FA">
        <w:trPr>
          <w:cantSplit/>
          <w:trHeight w:val="955"/>
        </w:trPr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0BB525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D3105FC" w14:textId="77777777" w:rsidR="00E629FA" w:rsidRPr="00E629FA" w:rsidRDefault="00E629FA" w:rsidP="00E629FA">
            <w:pPr>
              <w:widowControl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In-puberty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CBF8191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99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7C8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833C4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80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AF2E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07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6.28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4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B74C4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15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4.95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3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633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15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6.63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4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E629FA" w:rsidRPr="00E629FA" w14:paraId="0CC676C6" w14:textId="77777777" w:rsidTr="00E629FA">
        <w:trPr>
          <w:cantSplit/>
          <w:trHeight w:val="969"/>
        </w:trPr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F4A48B" w14:textId="77777777" w:rsidR="00E629FA" w:rsidRPr="00E629FA" w:rsidRDefault="00E629FA" w:rsidP="00E629F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B595572" w14:textId="77777777" w:rsidR="00E629FA" w:rsidRPr="00E629FA" w:rsidRDefault="00E629FA" w:rsidP="00E629FA">
            <w:pPr>
              <w:widowControl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Post-puberty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D2FAE15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99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5A42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99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6EEB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8F826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06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7.03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3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AE4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14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1.20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F052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15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= 3.03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3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E629FA" w:rsidRPr="00E629FA" w14:paraId="017F33DD" w14:textId="77777777" w:rsidTr="00E629FA">
        <w:trPr>
          <w:trHeight w:val="528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C73C82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ensities of genes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A691201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1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94D8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1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EC32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0.1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302D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0B69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4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858D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55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E629FA" w:rsidRPr="00E629FA" w14:paraId="5EE38AFB" w14:textId="77777777" w:rsidTr="00E629FA">
        <w:trPr>
          <w:trHeight w:val="528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F55D43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Densities of CGIs</w:t>
            </w:r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B077AC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7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D11EC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7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57D6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7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830F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4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B9E2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C80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60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E629FA" w:rsidRPr="00E629FA" w14:paraId="66F306B6" w14:textId="77777777" w:rsidTr="00E629FA">
        <w:trPr>
          <w:trHeight w:val="836"/>
        </w:trPr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57970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 xml:space="preserve">Densities of </w:t>
            </w:r>
            <w:proofErr w:type="spellStart"/>
            <w:r w:rsidRPr="00E629FA">
              <w:rPr>
                <w:rFonts w:ascii="Times New Roman" w:hAnsi="Times New Roman"/>
                <w:b/>
                <w:color w:val="000000"/>
                <w:kern w:val="0"/>
                <w:sz w:val="18"/>
                <w:szCs w:val="20"/>
              </w:rPr>
              <w:t>CpG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D48B057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A1F58A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557365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22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38AF6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50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ACCCDF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.88 (</w:t>
            </w:r>
            <w:r w:rsidRPr="00E629FA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 &lt; 2.22 × 10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  <w:vertAlign w:val="superscript"/>
              </w:rPr>
              <w:t>−16</w:t>
            </w: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3C3610" w14:textId="77777777" w:rsidR="00E629FA" w:rsidRPr="00E629FA" w:rsidRDefault="00E629FA" w:rsidP="00E629F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629FA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—</w:t>
            </w:r>
          </w:p>
        </w:tc>
      </w:tr>
    </w:tbl>
    <w:p w14:paraId="48FED215" w14:textId="77777777" w:rsidR="00E629FA" w:rsidRDefault="00E629FA" w:rsidP="00E629F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orrelation coefficients were calculated by Pearson’s correlation. </w:t>
      </w:r>
    </w:p>
    <w:p w14:paraId="71DF0FFE" w14:textId="77777777" w:rsidR="00E629FA" w:rsidRDefault="00E629FA" w:rsidP="00E629F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lower triangle represents the correlation coefficients of CpG methylation, and the upper triangle represents the correlation coefficients of </w:t>
      </w:r>
      <w:proofErr w:type="spellStart"/>
      <w:r>
        <w:rPr>
          <w:rFonts w:ascii="Times New Roman" w:hAnsi="Times New Roman"/>
          <w:sz w:val="20"/>
          <w:szCs w:val="20"/>
        </w:rPr>
        <w:t>CpH</w:t>
      </w:r>
      <w:proofErr w:type="spellEnd"/>
      <w:r>
        <w:rPr>
          <w:rFonts w:ascii="Times New Roman" w:hAnsi="Times New Roman"/>
          <w:sz w:val="20"/>
          <w:szCs w:val="20"/>
        </w:rPr>
        <w:t xml:space="preserve"> methylation. </w:t>
      </w:r>
    </w:p>
    <w:p w14:paraId="287F48A9" w14:textId="21BA0C45" w:rsidR="008B1A4A" w:rsidRPr="00E629FA" w:rsidRDefault="00E629FA" w:rsidP="00E629FA">
      <w:pPr>
        <w:spacing w:line="360" w:lineRule="auto"/>
        <w:rPr>
          <w:rFonts w:ascii="Times New Roman" w:eastAsia="等线" w:hAnsi="Times New Roman" w:cs="Times New Roman" w:hint="eastAsia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GIs: CpG islands.</w:t>
      </w:r>
      <w:bookmarkStart w:id="1" w:name="_GoBack"/>
      <w:bookmarkEnd w:id="0"/>
      <w:bookmarkEnd w:id="1"/>
    </w:p>
    <w:sectPr w:rsidR="008B1A4A" w:rsidRPr="00E629FA" w:rsidSect="00E629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09B0A" w14:textId="77777777" w:rsidR="00C97B4D" w:rsidRDefault="00C97B4D" w:rsidP="00E629FA">
      <w:r>
        <w:separator/>
      </w:r>
    </w:p>
  </w:endnote>
  <w:endnote w:type="continuationSeparator" w:id="0">
    <w:p w14:paraId="66E5D696" w14:textId="77777777" w:rsidR="00C97B4D" w:rsidRDefault="00C97B4D" w:rsidP="00E6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5ACF2" w14:textId="77777777" w:rsidR="00C97B4D" w:rsidRDefault="00C97B4D" w:rsidP="00E629FA">
      <w:r>
        <w:separator/>
      </w:r>
    </w:p>
  </w:footnote>
  <w:footnote w:type="continuationSeparator" w:id="0">
    <w:p w14:paraId="78BEC199" w14:textId="77777777" w:rsidR="00C97B4D" w:rsidRDefault="00C97B4D" w:rsidP="00E62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D0"/>
    <w:rsid w:val="00121ED0"/>
    <w:rsid w:val="00340E2D"/>
    <w:rsid w:val="00445C64"/>
    <w:rsid w:val="007F3FFD"/>
    <w:rsid w:val="00C97B4D"/>
    <w:rsid w:val="00DF5A8B"/>
    <w:rsid w:val="00E6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DA809"/>
  <w15:chartTrackingRefBased/>
  <w15:docId w15:val="{5A732B4F-188B-4CB0-9024-CB5800DF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29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40E2D"/>
    <w:pPr>
      <w:adjustRightInd w:val="0"/>
      <w:snapToGrid w:val="0"/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40E2D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40E2D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40E2D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E6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9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l</dc:creator>
  <cp:keywords/>
  <dc:description/>
  <cp:lastModifiedBy>yxl</cp:lastModifiedBy>
  <cp:revision>2</cp:revision>
  <dcterms:created xsi:type="dcterms:W3CDTF">2019-01-11T06:34:00Z</dcterms:created>
  <dcterms:modified xsi:type="dcterms:W3CDTF">2019-01-11T06:36:00Z</dcterms:modified>
</cp:coreProperties>
</file>